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2FE29" w14:textId="77777777" w:rsidR="003912B3" w:rsidRPr="00523806" w:rsidRDefault="003912B3">
      <w:pPr>
        <w:rPr>
          <w:rFonts w:cstheme="minorHAnsi"/>
          <w:sz w:val="22"/>
          <w:szCs w:val="22"/>
        </w:rPr>
      </w:pPr>
    </w:p>
    <w:p w14:paraId="54BD439C" w14:textId="77777777" w:rsidR="003912B3" w:rsidRPr="00523806" w:rsidRDefault="003912B3" w:rsidP="003912B3">
      <w:pPr>
        <w:shd w:val="clear" w:color="auto" w:fill="FFFFFF"/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</w:pPr>
      <w:r w:rsidRPr="00523806"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 xml:space="preserve">SI-1: Disease severity distribution (based on </w:t>
      </w:r>
      <w:proofErr w:type="spellStart"/>
      <w:r w:rsidRPr="00523806"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>Vitalograph</w:t>
      </w:r>
      <w:proofErr w:type="spellEnd"/>
      <w:r w:rsidRPr="00523806"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 xml:space="preserve"> Alpha </w:t>
      </w:r>
      <w:proofErr w:type="spellStart"/>
      <w:r w:rsidRPr="00523806"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>Touch</w:t>
      </w:r>
      <w:r w:rsidRPr="00523806">
        <w:rPr>
          <w:rFonts w:eastAsia="Times New Roman" w:cstheme="minorHAnsi"/>
          <w:b/>
          <w:bCs/>
          <w:kern w:val="0"/>
          <w:sz w:val="22"/>
          <w:szCs w:val="22"/>
          <w:vertAlign w:val="superscript"/>
          <w:lang w:eastAsia="en-GB"/>
          <w14:ligatures w14:val="none"/>
        </w:rPr>
        <w:t>TM</w:t>
      </w:r>
      <w:proofErr w:type="spellEnd"/>
      <w:r w:rsidRPr="00523806"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>– the reference standard)</w:t>
      </w:r>
    </w:p>
    <w:p w14:paraId="18521C20" w14:textId="202BA3EA" w:rsidR="00BF64F2" w:rsidRDefault="003912B3" w:rsidP="00BF64F2">
      <w:pPr>
        <w:shd w:val="clear" w:color="auto" w:fill="FFFFFF"/>
        <w:rPr>
          <w:rFonts w:eastAsia="Times New Roman" w:cstheme="minorHAnsi"/>
          <w:color w:val="424242"/>
          <w:kern w:val="0"/>
          <w:sz w:val="22"/>
          <w:szCs w:val="22"/>
          <w:lang w:eastAsia="en-GB"/>
          <w14:ligatures w14:val="none"/>
        </w:rPr>
      </w:pPr>
      <w:r w:rsidRPr="003912B3">
        <w:rPr>
          <w:rFonts w:eastAsia="Times New Roman" w:cstheme="minorHAnsi"/>
          <w:color w:val="424242"/>
          <w:kern w:val="0"/>
          <w:sz w:val="22"/>
          <w:szCs w:val="22"/>
          <w:bdr w:val="none" w:sz="0" w:space="0" w:color="auto" w:frame="1"/>
          <w:lang w:eastAsia="en-GB"/>
          <w14:ligatures w14:val="none"/>
        </w:rPr>
        <w:t> </w:t>
      </w:r>
      <w:r w:rsidRPr="003912B3">
        <w:rPr>
          <w:rFonts w:eastAsia="Times New Roman" w:cstheme="minorHAnsi"/>
          <w:color w:val="424242"/>
          <w:kern w:val="0"/>
          <w:sz w:val="22"/>
          <w:szCs w:val="22"/>
          <w:lang w:eastAsia="en-GB"/>
          <w14:ligatures w14:val="none"/>
        </w:rPr>
        <w:t> </w:t>
      </w:r>
    </w:p>
    <w:p w14:paraId="1410A3D1" w14:textId="77777777" w:rsidR="00BF64F2" w:rsidRPr="003912B3" w:rsidRDefault="00BF64F2" w:rsidP="00BF64F2">
      <w:pPr>
        <w:shd w:val="clear" w:color="auto" w:fill="FFFFFF"/>
        <w:rPr>
          <w:rFonts w:eastAsia="Times New Roman" w:cstheme="minorHAnsi"/>
          <w:color w:val="424242"/>
          <w:kern w:val="0"/>
          <w:sz w:val="22"/>
          <w:szCs w:val="22"/>
          <w:lang w:eastAsia="en-GB"/>
          <w14:ligatures w14:val="none"/>
        </w:rPr>
      </w:pPr>
    </w:p>
    <w:p w14:paraId="1034DCB2" w14:textId="3189FBFC" w:rsidR="003912B3" w:rsidRPr="003912B3" w:rsidRDefault="003912B3" w:rsidP="003912B3">
      <w:pPr>
        <w:shd w:val="clear" w:color="auto" w:fill="FFFFFF"/>
        <w:spacing w:line="231" w:lineRule="atLeast"/>
        <w:ind w:left="720"/>
        <w:rPr>
          <w:rFonts w:eastAsia="Times New Roman" w:cstheme="minorHAnsi"/>
          <w:color w:val="424242"/>
          <w:kern w:val="0"/>
          <w:sz w:val="22"/>
          <w:szCs w:val="22"/>
          <w:lang w:eastAsia="en-GB"/>
          <w14:ligatures w14:val="none"/>
        </w:rPr>
      </w:pPr>
    </w:p>
    <w:p w14:paraId="570361B8" w14:textId="77777777" w:rsidR="003912B3" w:rsidRPr="003912B3" w:rsidRDefault="003912B3" w:rsidP="003912B3">
      <w:pPr>
        <w:shd w:val="clear" w:color="auto" w:fill="FFFFFF"/>
        <w:spacing w:line="231" w:lineRule="atLeast"/>
        <w:ind w:left="720"/>
        <w:rPr>
          <w:rFonts w:eastAsia="Times New Roman" w:cstheme="minorHAnsi"/>
          <w:color w:val="424242"/>
          <w:kern w:val="0"/>
          <w:sz w:val="22"/>
          <w:szCs w:val="22"/>
          <w:lang w:eastAsia="en-GB"/>
          <w14:ligatures w14:val="none"/>
        </w:rPr>
      </w:pPr>
      <w:r w:rsidRPr="003912B3">
        <w:rPr>
          <w:rFonts w:eastAsia="Times New Roman" w:cstheme="minorHAnsi"/>
          <w:color w:val="424242"/>
          <w:kern w:val="0"/>
          <w:sz w:val="22"/>
          <w:szCs w:val="22"/>
          <w:lang w:eastAsia="en-GB"/>
          <w14:ligatures w14:val="none"/>
        </w:rPr>
        <w:t> </w:t>
      </w:r>
    </w:p>
    <w:p w14:paraId="37C8AD81" w14:textId="300B4A69" w:rsidR="003912B3" w:rsidRPr="00523806" w:rsidRDefault="003912B3" w:rsidP="00BF64F2">
      <w:pPr>
        <w:pStyle w:val="ListParagraph"/>
        <w:numPr>
          <w:ilvl w:val="0"/>
          <w:numId w:val="4"/>
        </w:numPr>
        <w:shd w:val="clear" w:color="auto" w:fill="FFFFFF"/>
        <w:spacing w:line="231" w:lineRule="atLeast"/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</w:pPr>
      <w:r w:rsidRPr="00523806"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  <w:t>Criteria for severity grading</w:t>
      </w:r>
    </w:p>
    <w:tbl>
      <w:tblPr>
        <w:tblW w:w="0" w:type="auto"/>
        <w:tblInd w:w="72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7"/>
        <w:gridCol w:w="2748"/>
        <w:gridCol w:w="2771"/>
      </w:tblGrid>
      <w:tr w:rsidR="00523806" w:rsidRPr="00523806" w14:paraId="2ED72764" w14:textId="77777777" w:rsidTr="003912B3">
        <w:tc>
          <w:tcPr>
            <w:tcW w:w="27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509A7" w14:textId="77777777" w:rsidR="003912B3" w:rsidRPr="00523806" w:rsidRDefault="003912B3" w:rsidP="003912B3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Severity</w:t>
            </w:r>
          </w:p>
        </w:tc>
        <w:tc>
          <w:tcPr>
            <w:tcW w:w="27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012B3" w14:textId="77777777" w:rsidR="003912B3" w:rsidRPr="00523806" w:rsidRDefault="003912B3" w:rsidP="003912B3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Asthma</w:t>
            </w:r>
          </w:p>
        </w:tc>
        <w:tc>
          <w:tcPr>
            <w:tcW w:w="27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A3E5B" w14:textId="77777777" w:rsidR="003912B3" w:rsidRPr="00523806" w:rsidRDefault="003912B3" w:rsidP="003912B3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COPD</w:t>
            </w:r>
          </w:p>
        </w:tc>
      </w:tr>
      <w:tr w:rsidR="00523806" w:rsidRPr="00523806" w14:paraId="5BC1EB2C" w14:textId="77777777" w:rsidTr="003912B3">
        <w:tc>
          <w:tcPr>
            <w:tcW w:w="2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EE440" w14:textId="77777777" w:rsidR="003912B3" w:rsidRPr="00523806" w:rsidRDefault="003912B3" w:rsidP="003912B3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Mild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71236" w14:textId="77777777" w:rsidR="003912B3" w:rsidRPr="00523806" w:rsidRDefault="003912B3" w:rsidP="003912B3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FEV</w:t>
            </w:r>
            <w:r w:rsidRPr="00523806">
              <w:rPr>
                <w:rFonts w:eastAsia="Times New Roman" w:cstheme="minorHAnsi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1</w:t>
            </w: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&gt;80% predicted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28CD7" w14:textId="77777777" w:rsidR="003912B3" w:rsidRPr="00523806" w:rsidRDefault="003912B3" w:rsidP="003912B3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FEV</w:t>
            </w:r>
            <w:r w:rsidRPr="00523806">
              <w:rPr>
                <w:rFonts w:eastAsia="Times New Roman" w:cstheme="minorHAnsi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1</w:t>
            </w: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&gt;80% predicted</w:t>
            </w:r>
          </w:p>
        </w:tc>
      </w:tr>
      <w:tr w:rsidR="00523806" w:rsidRPr="00523806" w14:paraId="0264CE9F" w14:textId="77777777" w:rsidTr="003912B3">
        <w:tc>
          <w:tcPr>
            <w:tcW w:w="2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67D35F" w14:textId="77777777" w:rsidR="003912B3" w:rsidRPr="00523806" w:rsidRDefault="003912B3" w:rsidP="003912B3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Moderate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4BBED" w14:textId="77777777" w:rsidR="003912B3" w:rsidRPr="00523806" w:rsidRDefault="003912B3" w:rsidP="003912B3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60&lt;</w:t>
            </w:r>
            <w:r w:rsidR="00F9559A"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FEV</w:t>
            </w:r>
            <w:r w:rsidRPr="00523806">
              <w:rPr>
                <w:rFonts w:eastAsia="Times New Roman" w:cstheme="minorHAnsi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1</w:t>
            </w: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% Predicted &lt;80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A59D4" w14:textId="77777777" w:rsidR="003912B3" w:rsidRPr="00523806" w:rsidRDefault="003912B3" w:rsidP="003912B3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50 &lt;FEV</w:t>
            </w:r>
            <w:r w:rsidRPr="00523806">
              <w:rPr>
                <w:rFonts w:eastAsia="Times New Roman" w:cstheme="minorHAnsi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1</w:t>
            </w: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% Predicted &lt;80</w:t>
            </w:r>
          </w:p>
        </w:tc>
      </w:tr>
      <w:tr w:rsidR="00523806" w:rsidRPr="00523806" w14:paraId="48EFBB44" w14:textId="77777777" w:rsidTr="003912B3">
        <w:tc>
          <w:tcPr>
            <w:tcW w:w="2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74A81" w14:textId="77777777" w:rsidR="003912B3" w:rsidRPr="00523806" w:rsidRDefault="003912B3" w:rsidP="003912B3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Severe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21F2A" w14:textId="77777777" w:rsidR="003912B3" w:rsidRPr="00523806" w:rsidRDefault="003912B3" w:rsidP="003912B3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FEV</w:t>
            </w:r>
            <w:r w:rsidRPr="00523806">
              <w:rPr>
                <w:rFonts w:eastAsia="Times New Roman" w:cstheme="minorHAnsi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1</w:t>
            </w: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&lt;60% predicted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2792F" w14:textId="77777777" w:rsidR="003912B3" w:rsidRPr="00523806" w:rsidRDefault="003912B3" w:rsidP="003912B3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30 &lt;FEV</w:t>
            </w:r>
            <w:r w:rsidRPr="00523806">
              <w:rPr>
                <w:rFonts w:eastAsia="Times New Roman" w:cstheme="minorHAnsi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1</w:t>
            </w: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% Predicted &lt;50</w:t>
            </w:r>
          </w:p>
        </w:tc>
      </w:tr>
      <w:tr w:rsidR="00523806" w:rsidRPr="00523806" w14:paraId="381A46D2" w14:textId="77777777" w:rsidTr="003912B3">
        <w:tc>
          <w:tcPr>
            <w:tcW w:w="27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00C93" w14:textId="77777777" w:rsidR="003912B3" w:rsidRPr="00523806" w:rsidRDefault="003912B3" w:rsidP="003912B3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Very severe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F3A52" w14:textId="77777777" w:rsidR="003912B3" w:rsidRPr="00523806" w:rsidRDefault="003912B3" w:rsidP="003912B3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D2A3C" w14:textId="77777777" w:rsidR="003912B3" w:rsidRPr="00523806" w:rsidRDefault="003912B3" w:rsidP="003912B3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FEV</w:t>
            </w:r>
            <w:r w:rsidRPr="00523806">
              <w:rPr>
                <w:rFonts w:eastAsia="Times New Roman" w:cstheme="minorHAnsi"/>
                <w:kern w:val="0"/>
                <w:sz w:val="22"/>
                <w:szCs w:val="22"/>
                <w:vertAlign w:val="subscript"/>
                <w:lang w:eastAsia="en-GB"/>
                <w14:ligatures w14:val="none"/>
              </w:rPr>
              <w:t>1</w:t>
            </w:r>
            <w:r w:rsidRPr="00523806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&lt;30% predicted</w:t>
            </w:r>
          </w:p>
        </w:tc>
      </w:tr>
    </w:tbl>
    <w:p w14:paraId="631BA60D" w14:textId="77777777" w:rsidR="003912B3" w:rsidRPr="00523806" w:rsidRDefault="003912B3" w:rsidP="003912B3">
      <w:pPr>
        <w:shd w:val="clear" w:color="auto" w:fill="FFFFFF"/>
        <w:spacing w:line="231" w:lineRule="atLeast"/>
        <w:ind w:left="720"/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</w:pPr>
      <w:r w:rsidRPr="00523806"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  <w:t> </w:t>
      </w:r>
    </w:p>
    <w:p w14:paraId="36BE30AB" w14:textId="77777777" w:rsidR="003912B3" w:rsidRPr="00523806" w:rsidRDefault="003912B3" w:rsidP="003912B3">
      <w:pPr>
        <w:shd w:val="clear" w:color="auto" w:fill="FFFFFF"/>
        <w:spacing w:after="160" w:line="231" w:lineRule="atLeast"/>
        <w:ind w:left="720"/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</w:pPr>
      <w:r w:rsidRPr="00523806"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  <w:t>             </w:t>
      </w:r>
    </w:p>
    <w:p w14:paraId="395DD1D5" w14:textId="732F9775" w:rsidR="003912B3" w:rsidRPr="00523806" w:rsidRDefault="003912B3" w:rsidP="00BF64F2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</w:pPr>
      <w:r w:rsidRPr="00523806">
        <w:rPr>
          <w:rFonts w:eastAsia="Times New Roman" w:cstheme="minorHAnsi"/>
          <w:kern w:val="0"/>
          <w:sz w:val="22"/>
          <w:szCs w:val="22"/>
          <w:bdr w:val="none" w:sz="0" w:space="0" w:color="auto" w:frame="1"/>
          <w:lang w:eastAsia="en-GB"/>
          <w14:ligatures w14:val="none"/>
        </w:rPr>
        <w:t>The severity distribution for target conditions is summarized in the following table:</w:t>
      </w:r>
    </w:p>
    <w:p w14:paraId="5F47BDAE" w14:textId="77777777" w:rsidR="003912B3" w:rsidRPr="00523806" w:rsidRDefault="003912B3" w:rsidP="003912B3">
      <w:pPr>
        <w:pStyle w:val="ListParagraph"/>
        <w:shd w:val="clear" w:color="auto" w:fill="FFFFFF"/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</w:pPr>
    </w:p>
    <w:tbl>
      <w:tblPr>
        <w:tblW w:w="6200" w:type="dxa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0"/>
        <w:gridCol w:w="722"/>
        <w:gridCol w:w="1198"/>
        <w:gridCol w:w="722"/>
        <w:gridCol w:w="1198"/>
      </w:tblGrid>
      <w:tr w:rsidR="00523806" w:rsidRPr="00523806" w14:paraId="5BB20DDF" w14:textId="77777777" w:rsidTr="003912B3">
        <w:trPr>
          <w:trHeight w:val="288"/>
          <w:jc w:val="center"/>
        </w:trPr>
        <w:tc>
          <w:tcPr>
            <w:tcW w:w="2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44AC3A" w14:textId="77777777" w:rsidR="003912B3" w:rsidRPr="00523806" w:rsidRDefault="003912B3" w:rsidP="003912B3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Disease Severity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901C1E" w14:textId="77777777" w:rsidR="003912B3" w:rsidRPr="00523806" w:rsidRDefault="003912B3" w:rsidP="003912B3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Asthma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9365B8" w14:textId="77777777" w:rsidR="003912B3" w:rsidRPr="00523806" w:rsidRDefault="003912B3" w:rsidP="003912B3">
            <w:pPr>
              <w:jc w:val="center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COPD</w:t>
            </w:r>
          </w:p>
        </w:tc>
      </w:tr>
      <w:tr w:rsidR="00523806" w:rsidRPr="00523806" w14:paraId="47DE89F5" w14:textId="77777777" w:rsidTr="003912B3">
        <w:trPr>
          <w:trHeight w:val="288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CB0F88" w14:textId="77777777" w:rsidR="003912B3" w:rsidRPr="00523806" w:rsidRDefault="003912B3" w:rsidP="003912B3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Mild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1FC75A" w14:textId="77777777" w:rsidR="003912B3" w:rsidRPr="00523806" w:rsidRDefault="003912B3" w:rsidP="003912B3">
            <w:pPr>
              <w:jc w:val="righ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1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2F6D3C" w14:textId="77777777" w:rsidR="003912B3" w:rsidRPr="00523806" w:rsidRDefault="003912B3" w:rsidP="003912B3">
            <w:pPr>
              <w:jc w:val="righ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45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7E70B7" w14:textId="77777777" w:rsidR="003912B3" w:rsidRPr="00523806" w:rsidRDefault="003912B3" w:rsidP="003912B3">
            <w:pPr>
              <w:jc w:val="righ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B6DA38" w14:textId="77777777" w:rsidR="003912B3" w:rsidRPr="00523806" w:rsidRDefault="003912B3" w:rsidP="003912B3">
            <w:pPr>
              <w:jc w:val="righ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13%</w:t>
            </w:r>
          </w:p>
        </w:tc>
      </w:tr>
      <w:tr w:rsidR="00523806" w:rsidRPr="00523806" w14:paraId="5465A4E0" w14:textId="77777777" w:rsidTr="003912B3">
        <w:trPr>
          <w:trHeight w:val="288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5F6055" w14:textId="77777777" w:rsidR="003912B3" w:rsidRPr="00523806" w:rsidRDefault="003912B3" w:rsidP="003912B3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Moderat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FF7F09" w14:textId="77777777" w:rsidR="003912B3" w:rsidRPr="00523806" w:rsidRDefault="003912B3" w:rsidP="003912B3">
            <w:pPr>
              <w:jc w:val="righ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B9542A" w14:textId="77777777" w:rsidR="003912B3" w:rsidRPr="00523806" w:rsidRDefault="003912B3" w:rsidP="003912B3">
            <w:pPr>
              <w:jc w:val="righ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23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DE8535" w14:textId="77777777" w:rsidR="003912B3" w:rsidRPr="00523806" w:rsidRDefault="003912B3" w:rsidP="003912B3">
            <w:pPr>
              <w:jc w:val="righ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1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A913B4" w14:textId="77777777" w:rsidR="003912B3" w:rsidRPr="00523806" w:rsidRDefault="003912B3" w:rsidP="003912B3">
            <w:pPr>
              <w:jc w:val="righ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57%</w:t>
            </w:r>
          </w:p>
        </w:tc>
      </w:tr>
      <w:tr w:rsidR="00523806" w:rsidRPr="00523806" w14:paraId="4F9F3BFD" w14:textId="77777777" w:rsidTr="003912B3">
        <w:trPr>
          <w:trHeight w:val="288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72FFF6" w14:textId="77777777" w:rsidR="003912B3" w:rsidRPr="00523806" w:rsidRDefault="003912B3" w:rsidP="003912B3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Severe-Very Sever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D2715D" w14:textId="77777777" w:rsidR="003912B3" w:rsidRPr="00523806" w:rsidRDefault="003912B3" w:rsidP="003912B3">
            <w:pPr>
              <w:jc w:val="righ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53ACF8" w14:textId="77777777" w:rsidR="003912B3" w:rsidRPr="00523806" w:rsidRDefault="003912B3" w:rsidP="003912B3">
            <w:pPr>
              <w:jc w:val="righ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32%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1F51B5" w14:textId="77777777" w:rsidR="003912B3" w:rsidRPr="00523806" w:rsidRDefault="003912B3" w:rsidP="003912B3">
            <w:pPr>
              <w:jc w:val="righ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8E354B" w14:textId="77777777" w:rsidR="003912B3" w:rsidRPr="00523806" w:rsidRDefault="003912B3" w:rsidP="003912B3">
            <w:pPr>
              <w:jc w:val="righ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30%</w:t>
            </w:r>
          </w:p>
        </w:tc>
      </w:tr>
      <w:tr w:rsidR="00523806" w:rsidRPr="00523806" w14:paraId="569E924B" w14:textId="77777777" w:rsidTr="003912B3">
        <w:trPr>
          <w:trHeight w:val="288"/>
          <w:jc w:val="center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CD31AA" w14:textId="77777777" w:rsidR="003912B3" w:rsidRPr="00523806" w:rsidRDefault="003912B3" w:rsidP="003912B3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F71356" w14:textId="77777777" w:rsidR="003912B3" w:rsidRPr="00523806" w:rsidRDefault="003912B3" w:rsidP="003912B3">
            <w:pPr>
              <w:jc w:val="righ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3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AD9625" w14:textId="77777777" w:rsidR="003912B3" w:rsidRPr="00523806" w:rsidRDefault="003912B3" w:rsidP="003912B3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65E35C" w14:textId="77777777" w:rsidR="003912B3" w:rsidRPr="00523806" w:rsidRDefault="003912B3" w:rsidP="003912B3">
            <w:pPr>
              <w:jc w:val="right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3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CFF2B3" w14:textId="77777777" w:rsidR="003912B3" w:rsidRPr="00523806" w:rsidRDefault="003912B3" w:rsidP="003912B3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23806">
              <w:rPr>
                <w:rFonts w:eastAsia="Times New Roman" w:cstheme="minorHAnsi"/>
                <w:kern w:val="0"/>
                <w:sz w:val="22"/>
                <w:szCs w:val="22"/>
                <w:bdr w:val="none" w:sz="0" w:space="0" w:color="auto" w:frame="1"/>
                <w:lang w:eastAsia="en-GB"/>
                <w14:ligatures w14:val="none"/>
              </w:rPr>
              <w:t> </w:t>
            </w:r>
          </w:p>
        </w:tc>
      </w:tr>
    </w:tbl>
    <w:p w14:paraId="1C5F3C36" w14:textId="77777777" w:rsidR="00F9559A" w:rsidRPr="00F9559A" w:rsidRDefault="003912B3" w:rsidP="00F9559A">
      <w:pPr>
        <w:shd w:val="clear" w:color="auto" w:fill="FFFFFF"/>
        <w:rPr>
          <w:rFonts w:eastAsia="Times New Roman" w:cstheme="minorHAnsi"/>
          <w:color w:val="424242"/>
          <w:kern w:val="0"/>
          <w:sz w:val="22"/>
          <w:szCs w:val="22"/>
          <w:lang w:eastAsia="en-GB"/>
          <w14:ligatures w14:val="none"/>
        </w:rPr>
      </w:pPr>
      <w:r w:rsidRPr="003912B3">
        <w:rPr>
          <w:rFonts w:eastAsia="Times New Roman" w:cstheme="minorHAnsi"/>
          <w:color w:val="424242"/>
          <w:kern w:val="0"/>
          <w:sz w:val="22"/>
          <w:szCs w:val="22"/>
          <w:bdr w:val="none" w:sz="0" w:space="0" w:color="auto" w:frame="1"/>
          <w:lang w:eastAsia="en-GB"/>
          <w14:ligatures w14:val="none"/>
        </w:rPr>
        <w:t> </w:t>
      </w:r>
    </w:p>
    <w:sectPr w:rsidR="00F9559A" w:rsidRPr="00F955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801D0"/>
    <w:multiLevelType w:val="multilevel"/>
    <w:tmpl w:val="7C461B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40B18A3"/>
    <w:multiLevelType w:val="multilevel"/>
    <w:tmpl w:val="AE78AD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98E0562"/>
    <w:multiLevelType w:val="multilevel"/>
    <w:tmpl w:val="4BCE764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8DC0E4D"/>
    <w:multiLevelType w:val="hybridMultilevel"/>
    <w:tmpl w:val="109A3F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8784046">
    <w:abstractNumId w:val="1"/>
  </w:num>
  <w:num w:numId="2" w16cid:durableId="601886912">
    <w:abstractNumId w:val="0"/>
  </w:num>
  <w:num w:numId="3" w16cid:durableId="64882807">
    <w:abstractNumId w:val="2"/>
  </w:num>
  <w:num w:numId="4" w16cid:durableId="20203061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2B3"/>
    <w:rsid w:val="00350D65"/>
    <w:rsid w:val="003912B3"/>
    <w:rsid w:val="00523806"/>
    <w:rsid w:val="009564ED"/>
    <w:rsid w:val="00BF64F2"/>
    <w:rsid w:val="00DD5FA6"/>
    <w:rsid w:val="00F95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A5B54"/>
  <w15:chartTrackingRefBased/>
  <w15:docId w15:val="{75D11AA2-31A6-044C-BB38-DEE22B50A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912B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3912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64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4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4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4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4E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38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8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Sharma</dc:creator>
  <cp:keywords/>
  <dc:description/>
  <cp:lastModifiedBy>Pavithra</cp:lastModifiedBy>
  <cp:revision>7</cp:revision>
  <dcterms:created xsi:type="dcterms:W3CDTF">2024-03-06T05:40:00Z</dcterms:created>
  <dcterms:modified xsi:type="dcterms:W3CDTF">2024-03-11T14:30:00Z</dcterms:modified>
</cp:coreProperties>
</file>